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0FA102" w14:textId="77777777" w:rsidR="006C6A91" w:rsidRPr="00F8254D" w:rsidRDefault="006C6A91" w:rsidP="006C6A91">
      <w:pPr>
        <w:spacing w:line="360" w:lineRule="auto"/>
        <w:jc w:val="both"/>
        <w:rPr>
          <w:b/>
          <w:bCs/>
        </w:rPr>
      </w:pPr>
      <w:r w:rsidRPr="00F8254D">
        <w:rPr>
          <w:b/>
          <w:bCs/>
        </w:rPr>
        <w:t>Figure Supplementary 1</w:t>
      </w:r>
    </w:p>
    <w:p w14:paraId="30A0B0D4" w14:textId="77777777" w:rsidR="006C6A91" w:rsidRDefault="006C6A91" w:rsidP="006C6A91">
      <w:pPr>
        <w:spacing w:line="360" w:lineRule="auto"/>
        <w:jc w:val="both"/>
      </w:pPr>
    </w:p>
    <w:p w14:paraId="1FAC8C76" w14:textId="148B68CE" w:rsidR="006C6A91" w:rsidRPr="00C86434" w:rsidRDefault="000C29D7" w:rsidP="006C6A91">
      <w:pPr>
        <w:spacing w:line="360" w:lineRule="auto"/>
        <w:jc w:val="both"/>
      </w:pPr>
      <w:r>
        <w:t>(A</w:t>
      </w:r>
      <w:r w:rsidRPr="00C83B78">
        <w:t>) HEK293T cells</w:t>
      </w:r>
      <w:r>
        <w:t xml:space="preserve"> stably expressing </w:t>
      </w:r>
      <w:r w:rsidRPr="00C83B78">
        <w:t xml:space="preserve">OTUD4 knockdown </w:t>
      </w:r>
      <w:r>
        <w:t>shRNA</w:t>
      </w:r>
      <w:r w:rsidRPr="00C83B78">
        <w:t xml:space="preserve"> </w:t>
      </w:r>
      <w:r>
        <w:t xml:space="preserve">1 (KD1), 2 (KD2), </w:t>
      </w:r>
      <w:bookmarkStart w:id="0" w:name="_GoBack"/>
      <w:bookmarkEnd w:id="0"/>
      <w:r>
        <w:t>or relevant controls (</w:t>
      </w:r>
      <w:proofErr w:type="spellStart"/>
      <w:r>
        <w:t>shGFP</w:t>
      </w:r>
      <w:proofErr w:type="spellEnd"/>
      <w:r>
        <w:t>)</w:t>
      </w:r>
      <w:r w:rsidRPr="00C83B78">
        <w:t xml:space="preserve">. </w:t>
      </w:r>
      <w:r w:rsidRPr="00657FCF">
        <w:rPr>
          <w:i/>
        </w:rPr>
        <w:t>OTUD4</w:t>
      </w:r>
      <w:r>
        <w:t xml:space="preserve"> mRNA levels relative to GAPDH are shown as evaluated by quantitative real-time PCR. Data are shown as the mean ± SD of triplicate samples from a representative experiment performed three times. </w:t>
      </w:r>
      <w:r w:rsidR="006C6A91">
        <w:t>(</w:t>
      </w:r>
      <w:r>
        <w:t>B</w:t>
      </w:r>
      <w:r w:rsidR="006C6A91" w:rsidRPr="00C83B78">
        <w:t xml:space="preserve">) </w:t>
      </w:r>
      <w:r w:rsidR="006C6A91">
        <w:t>Schematic for OTUD4 showing the location of the catalytic triad. (</w:t>
      </w:r>
      <w:r>
        <w:t>C</w:t>
      </w:r>
      <w:r w:rsidR="006C6A91">
        <w:t xml:space="preserve">)  HEK293T cells stably expressing OTUD4 knockdown shRNA 1 (KD1) and knockdown shRNA 2 (KD2). </w:t>
      </w:r>
      <w:r w:rsidR="006C6A91" w:rsidRPr="00A4392E">
        <w:t>Cells were stimulated where indicated with TGFβ (100</w:t>
      </w:r>
      <w:r w:rsidR="006C6A91">
        <w:t xml:space="preserve"> </w:t>
      </w:r>
      <w:proofErr w:type="spellStart"/>
      <w:r w:rsidR="006C6A91" w:rsidRPr="00A4392E">
        <w:t>pM</w:t>
      </w:r>
      <w:proofErr w:type="spellEnd"/>
      <w:r w:rsidR="006C6A91" w:rsidRPr="00A4392E">
        <w:t>) overnight before lysis</w:t>
      </w:r>
      <w:r w:rsidR="006C6A91">
        <w:t xml:space="preserve">. Cells were subsequently lysed and </w:t>
      </w:r>
      <w:r w:rsidR="006C6A91" w:rsidRPr="006F45B8">
        <w:t>whole cell extracts</w:t>
      </w:r>
      <w:r w:rsidR="006C6A91" w:rsidDel="00095106">
        <w:t xml:space="preserve"> </w:t>
      </w:r>
      <w:r w:rsidR="006C6A91">
        <w:t xml:space="preserve">were probed with indicated antibodies. </w:t>
      </w:r>
      <w:r w:rsidR="006C6A91" w:rsidRPr="009860D3">
        <w:t>β-</w:t>
      </w:r>
      <w:r w:rsidR="006C6A91">
        <w:t>Actin</w:t>
      </w:r>
      <w:r w:rsidR="006C6A91" w:rsidRPr="009860D3">
        <w:t xml:space="preserve"> is </w:t>
      </w:r>
      <w:r w:rsidR="006C6A91">
        <w:t xml:space="preserve">used as </w:t>
      </w:r>
      <w:r w:rsidR="006C6A91" w:rsidRPr="009860D3">
        <w:t>the loading control.</w:t>
      </w:r>
      <w:r w:rsidR="006C6A91">
        <w:t xml:space="preserve"> (</w:t>
      </w:r>
      <w:r>
        <w:t>D</w:t>
      </w:r>
      <w:r w:rsidR="006C6A91">
        <w:t xml:space="preserve">) MCF7 cells stably expressing OTUD4 knockdown shRNA 1 (KD1), knockdown shRNA 2 (KD2) and knockdown shRNA 6 (KD6). </w:t>
      </w:r>
      <w:r w:rsidR="006C6A91" w:rsidRPr="00A4392E">
        <w:t>Cells were stimulated where indicated with TGFβ (100</w:t>
      </w:r>
      <w:r w:rsidR="006C6A91">
        <w:t xml:space="preserve"> </w:t>
      </w:r>
      <w:proofErr w:type="spellStart"/>
      <w:r w:rsidR="006C6A91" w:rsidRPr="00A4392E">
        <w:t>pM</w:t>
      </w:r>
      <w:proofErr w:type="spellEnd"/>
      <w:r w:rsidR="006C6A91" w:rsidRPr="00A4392E">
        <w:t>) overnight before lysis</w:t>
      </w:r>
      <w:r w:rsidR="006C6A91">
        <w:t xml:space="preserve">. Cells were subsequently lysed and </w:t>
      </w:r>
      <w:r w:rsidR="006C6A91" w:rsidRPr="006F45B8">
        <w:t>whole cell extracts</w:t>
      </w:r>
      <w:r w:rsidR="006C6A91" w:rsidDel="00095106">
        <w:t xml:space="preserve"> </w:t>
      </w:r>
      <w:r w:rsidR="006C6A91">
        <w:t>were probed with indicated antibodies.</w:t>
      </w:r>
      <w:r>
        <w:t xml:space="preserve"> </w:t>
      </w:r>
      <w:r w:rsidRPr="009860D3">
        <w:t>β-</w:t>
      </w:r>
      <w:r>
        <w:t>Actin</w:t>
      </w:r>
      <w:r w:rsidRPr="009860D3">
        <w:t xml:space="preserve"> is </w:t>
      </w:r>
      <w:r>
        <w:t xml:space="preserve">used as </w:t>
      </w:r>
      <w:r w:rsidRPr="009860D3">
        <w:t>the loading control</w:t>
      </w:r>
      <w:r>
        <w:t xml:space="preserve"> </w:t>
      </w:r>
      <w:r w:rsidR="006C6A91">
        <w:t>(</w:t>
      </w:r>
      <w:r>
        <w:t>E</w:t>
      </w:r>
      <w:r w:rsidR="006C6A91">
        <w:t xml:space="preserve">) MDA-MB-231 cells stably expressing OTUD4 knockdown shRNA 1 (KD1) and knockdown shRNA 2 (KD2). </w:t>
      </w:r>
      <w:r w:rsidR="006C6A91" w:rsidRPr="00A4392E">
        <w:t>Cells were stimulated where indicated with TGFβ (100</w:t>
      </w:r>
      <w:r w:rsidR="006C6A91">
        <w:t xml:space="preserve"> </w:t>
      </w:r>
      <w:proofErr w:type="spellStart"/>
      <w:r w:rsidR="006C6A91" w:rsidRPr="00A4392E">
        <w:t>pM</w:t>
      </w:r>
      <w:proofErr w:type="spellEnd"/>
      <w:r w:rsidR="006C6A91" w:rsidRPr="00A4392E">
        <w:t>) overnight before lysis</w:t>
      </w:r>
      <w:r w:rsidR="006C6A91">
        <w:t xml:space="preserve">. Cells were subsequently lysed and </w:t>
      </w:r>
      <w:r w:rsidR="006C6A91" w:rsidRPr="006F45B8">
        <w:t>whole cell extracts</w:t>
      </w:r>
      <w:r w:rsidR="006C6A91" w:rsidDel="00095106">
        <w:t xml:space="preserve"> </w:t>
      </w:r>
      <w:r w:rsidR="006C6A91">
        <w:t xml:space="preserve">were probed with indicated antibodies. </w:t>
      </w:r>
      <w:r w:rsidR="006C6A91" w:rsidRPr="009860D3">
        <w:t>β-A</w:t>
      </w:r>
      <w:r w:rsidR="006C6A91">
        <w:t>ctin</w:t>
      </w:r>
      <w:r w:rsidR="006C6A91" w:rsidRPr="009860D3">
        <w:t xml:space="preserve"> is </w:t>
      </w:r>
      <w:r w:rsidR="006C6A91">
        <w:t xml:space="preserve">used as </w:t>
      </w:r>
      <w:r w:rsidR="006C6A91" w:rsidRPr="009860D3">
        <w:t>the loading control.</w:t>
      </w:r>
      <w:r w:rsidR="006C6A91">
        <w:t xml:space="preserve"> </w:t>
      </w:r>
      <w:r w:rsidR="006C6A91" w:rsidRPr="009860D3">
        <w:t xml:space="preserve"> </w:t>
      </w:r>
      <w:r w:rsidR="006C6A91" w:rsidRPr="00C86434">
        <w:t>Full-</w:t>
      </w:r>
      <w:r w:rsidR="006C6A91" w:rsidRPr="00340DEB">
        <w:t>length blots for</w:t>
      </w:r>
      <w:r w:rsidR="006C6A91">
        <w:t xml:space="preserve"> all relevant panels</w:t>
      </w:r>
      <w:r w:rsidR="006C6A91" w:rsidRPr="00340DEB">
        <w:t xml:space="preserve"> are</w:t>
      </w:r>
      <w:r w:rsidR="006C6A91" w:rsidRPr="00C86434">
        <w:t xml:space="preserve"> shown in Supplementary Information</w:t>
      </w:r>
      <w:r w:rsidR="006C6A91">
        <w:t>.</w:t>
      </w:r>
    </w:p>
    <w:p w14:paraId="39953D5F" w14:textId="77777777" w:rsidR="006C6A91" w:rsidRDefault="006C6A91" w:rsidP="006C6A91">
      <w:pPr>
        <w:spacing w:line="360" w:lineRule="auto"/>
        <w:jc w:val="both"/>
      </w:pPr>
    </w:p>
    <w:p w14:paraId="2D602953" w14:textId="77777777" w:rsidR="006C6A91" w:rsidRDefault="006C6A91" w:rsidP="006C6A91">
      <w:pPr>
        <w:spacing w:line="360" w:lineRule="auto"/>
        <w:jc w:val="both"/>
      </w:pPr>
    </w:p>
    <w:p w14:paraId="5D1E1763" w14:textId="77777777" w:rsidR="006C6A91" w:rsidRPr="00FA62FC" w:rsidRDefault="006C6A91" w:rsidP="006C6A91">
      <w:pPr>
        <w:spacing w:line="360" w:lineRule="auto"/>
        <w:jc w:val="both"/>
        <w:rPr>
          <w:b/>
          <w:bCs/>
        </w:rPr>
      </w:pPr>
      <w:r w:rsidRPr="00F8254D">
        <w:rPr>
          <w:b/>
          <w:bCs/>
        </w:rPr>
        <w:t xml:space="preserve">Figure Supplementary </w:t>
      </w:r>
      <w:r>
        <w:rPr>
          <w:b/>
          <w:bCs/>
        </w:rPr>
        <w:t>2</w:t>
      </w:r>
    </w:p>
    <w:p w14:paraId="667420AE" w14:textId="3D713D61" w:rsidR="006C6A91" w:rsidRPr="00FA62FC" w:rsidRDefault="006C6A91" w:rsidP="006C6A91">
      <w:pPr>
        <w:spacing w:line="360" w:lineRule="auto"/>
        <w:jc w:val="both"/>
      </w:pPr>
      <w:r w:rsidRPr="00FA62FC">
        <w:t xml:space="preserve">Confocal microscopy </w:t>
      </w:r>
      <w:r>
        <w:t xml:space="preserve">images of HEK293T cells transfected with TβRI, FLAG-OTUD4 and FLAG-OTUD4 DD as indicated. Cells were stimulated as indicated with TGFβ (100 </w:t>
      </w:r>
      <w:proofErr w:type="spellStart"/>
      <w:r>
        <w:t>pM</w:t>
      </w:r>
      <w:proofErr w:type="spellEnd"/>
      <w:r>
        <w:t xml:space="preserve">) for 1 hour. Cells are stained with various antibodies as indicated.  Phalloidin is a cytoplasmic marker </w:t>
      </w:r>
      <w:r w:rsidR="000C29D7">
        <w:t xml:space="preserve">that </w:t>
      </w:r>
      <w:r>
        <w:t xml:space="preserve">was included to denote the extent of each cell. White arrows indicate TβRI at the plasma membrane. Scale bar is 20 </w:t>
      </w:r>
      <w:r>
        <w:rPr>
          <w:rFonts w:ascii="Calibri" w:hAnsi="Calibri" w:cs="Calibri"/>
        </w:rPr>
        <w:t>µ</w:t>
      </w:r>
      <w:r>
        <w:t xml:space="preserve">m.   </w:t>
      </w:r>
    </w:p>
    <w:p w14:paraId="1016ACBF" w14:textId="77777777" w:rsidR="006C6A91" w:rsidRDefault="006C6A91" w:rsidP="006C6A91">
      <w:pPr>
        <w:spacing w:line="360" w:lineRule="auto"/>
        <w:jc w:val="both"/>
        <w:rPr>
          <w:b/>
          <w:bCs/>
        </w:rPr>
      </w:pPr>
    </w:p>
    <w:p w14:paraId="50EDE6B0" w14:textId="77777777" w:rsidR="006C6A91" w:rsidRDefault="006C6A91" w:rsidP="006C6A91">
      <w:pPr>
        <w:spacing w:line="360" w:lineRule="auto"/>
        <w:jc w:val="both"/>
      </w:pPr>
      <w:r w:rsidRPr="00F8254D">
        <w:rPr>
          <w:b/>
          <w:bCs/>
        </w:rPr>
        <w:t xml:space="preserve">Figure Supplementary </w:t>
      </w:r>
      <w:r>
        <w:rPr>
          <w:b/>
          <w:bCs/>
        </w:rPr>
        <w:t>3</w:t>
      </w:r>
    </w:p>
    <w:p w14:paraId="51B7DCD5" w14:textId="77777777" w:rsidR="006C6A91" w:rsidRDefault="006C6A91" w:rsidP="006C6A91">
      <w:pPr>
        <w:spacing w:line="360" w:lineRule="auto"/>
        <w:jc w:val="both"/>
      </w:pPr>
      <w:r>
        <w:t>A</w:t>
      </w:r>
      <w:r w:rsidRPr="00212612">
        <w:t xml:space="preserve">) Quantification of </w:t>
      </w:r>
      <w:r>
        <w:t>SMURF2</w:t>
      </w:r>
      <w:r w:rsidRPr="00212612">
        <w:t xml:space="preserve"> levels </w:t>
      </w:r>
      <w:r>
        <w:t>represented in 5B. Data are shown as the mean ± SD of 2 independent experiments. * P&lt;0.05 as determined by Student’s T-Test. B</w:t>
      </w:r>
      <w:r w:rsidRPr="00212612">
        <w:t xml:space="preserve">) Quantification of </w:t>
      </w:r>
      <w:r>
        <w:t>SMURF2</w:t>
      </w:r>
      <w:r w:rsidRPr="00212612">
        <w:t xml:space="preserve"> levels </w:t>
      </w:r>
      <w:r>
        <w:t>represented in 5C. Data are shown as the mean ± SD of 3 independent experiments. * P&lt;0.05 as determined by Student’s T-Test.</w:t>
      </w:r>
    </w:p>
    <w:p w14:paraId="159FAAA1" w14:textId="77777777" w:rsidR="006C6A91" w:rsidRDefault="006C6A91" w:rsidP="006C6A91">
      <w:pPr>
        <w:spacing w:line="360" w:lineRule="auto"/>
        <w:jc w:val="both"/>
      </w:pPr>
    </w:p>
    <w:p w14:paraId="29618E66" w14:textId="77777777" w:rsidR="006C6A91" w:rsidRDefault="006C6A91" w:rsidP="006C6A91">
      <w:pPr>
        <w:spacing w:line="360" w:lineRule="auto"/>
        <w:jc w:val="both"/>
      </w:pPr>
    </w:p>
    <w:p w14:paraId="1EA0A377" w14:textId="77777777" w:rsidR="006C6A91" w:rsidRPr="002933F8" w:rsidRDefault="006C6A91" w:rsidP="006C6A91">
      <w:pPr>
        <w:spacing w:line="360" w:lineRule="auto"/>
        <w:jc w:val="both"/>
        <w:rPr>
          <w:b/>
        </w:rPr>
      </w:pPr>
      <w:r w:rsidRPr="002933F8">
        <w:rPr>
          <w:b/>
        </w:rPr>
        <w:t>Supplementary Table 1</w:t>
      </w:r>
    </w:p>
    <w:p w14:paraId="13ABDFDA" w14:textId="77777777" w:rsidR="006C6A91" w:rsidRDefault="006C6A91" w:rsidP="006C6A91">
      <w:pPr>
        <w:autoSpaceDE w:val="0"/>
        <w:autoSpaceDN w:val="0"/>
        <w:adjustRightInd w:val="0"/>
        <w:spacing w:line="360" w:lineRule="auto"/>
        <w:jc w:val="both"/>
      </w:pPr>
      <w:r>
        <w:rPr>
          <w:rFonts w:eastAsia="Cambria"/>
        </w:rPr>
        <w:t xml:space="preserve">Spearman’s analysis between OTUD4 mRNA expression and </w:t>
      </w:r>
      <w:r w:rsidRPr="009E6FC0">
        <w:rPr>
          <w:rFonts w:eastAsia="Cambria"/>
        </w:rPr>
        <w:t xml:space="preserve">TGFβ enrichment score (Hallmark </w:t>
      </w:r>
      <w:proofErr w:type="spellStart"/>
      <w:r w:rsidRPr="009E6FC0">
        <w:rPr>
          <w:rFonts w:eastAsia="Cambria"/>
        </w:rPr>
        <w:t>geneset</w:t>
      </w:r>
      <w:proofErr w:type="spellEnd"/>
      <w:r w:rsidRPr="009E6FC0">
        <w:rPr>
          <w:rFonts w:eastAsia="Cambria"/>
        </w:rPr>
        <w:t>)</w:t>
      </w:r>
      <w:r>
        <w:rPr>
          <w:rFonts w:eastAsia="Cambria"/>
        </w:rPr>
        <w:t xml:space="preserve"> score across a TCGA pan-cancer dataset (n= 12,290) and separated into individual </w:t>
      </w:r>
      <w:proofErr w:type="spellStart"/>
      <w:r>
        <w:rPr>
          <w:rFonts w:eastAsia="Cambria"/>
        </w:rPr>
        <w:t>tumour</w:t>
      </w:r>
      <w:proofErr w:type="spellEnd"/>
      <w:r>
        <w:rPr>
          <w:rFonts w:eastAsia="Cambria"/>
        </w:rPr>
        <w:t xml:space="preserve"> types.</w:t>
      </w:r>
    </w:p>
    <w:p w14:paraId="43B77CF2" w14:textId="77777777" w:rsidR="006C6A91" w:rsidRDefault="006C6A91" w:rsidP="006C6A91">
      <w:pPr>
        <w:spacing w:line="360" w:lineRule="auto"/>
        <w:jc w:val="both"/>
      </w:pPr>
    </w:p>
    <w:p w14:paraId="71412614" w14:textId="77777777" w:rsidR="006C6A91" w:rsidRPr="002933F8" w:rsidRDefault="006C6A91" w:rsidP="006C6A91">
      <w:pPr>
        <w:spacing w:line="360" w:lineRule="auto"/>
        <w:jc w:val="both"/>
        <w:rPr>
          <w:b/>
        </w:rPr>
      </w:pPr>
      <w:r w:rsidRPr="002933F8">
        <w:rPr>
          <w:b/>
        </w:rPr>
        <w:t xml:space="preserve">Supplementary Table </w:t>
      </w:r>
      <w:r>
        <w:rPr>
          <w:b/>
        </w:rPr>
        <w:t>2</w:t>
      </w:r>
    </w:p>
    <w:p w14:paraId="6B5EC91F" w14:textId="77777777" w:rsidR="006C6A91" w:rsidRDefault="006C6A91" w:rsidP="006C6A91">
      <w:pPr>
        <w:spacing w:line="360" w:lineRule="auto"/>
        <w:jc w:val="both"/>
      </w:pPr>
    </w:p>
    <w:p w14:paraId="2E568DD8" w14:textId="77777777" w:rsidR="006C6A91" w:rsidRDefault="006C6A91" w:rsidP="006C6A91">
      <w:pPr>
        <w:spacing w:line="360" w:lineRule="auto"/>
        <w:jc w:val="both"/>
      </w:pPr>
      <w:r>
        <w:rPr>
          <w:rFonts w:eastAsia="Cambria"/>
        </w:rPr>
        <w:t xml:space="preserve">Spearman’s analysis between OTUD4 mRNA expression and Generic EMT score across a TCGA pan-cancer dataset (n= 12,290) and separated into individual </w:t>
      </w:r>
      <w:proofErr w:type="spellStart"/>
      <w:r>
        <w:rPr>
          <w:rFonts w:eastAsia="Cambria"/>
        </w:rPr>
        <w:t>tumour</w:t>
      </w:r>
      <w:proofErr w:type="spellEnd"/>
      <w:r>
        <w:rPr>
          <w:rFonts w:eastAsia="Cambria"/>
        </w:rPr>
        <w:t xml:space="preserve"> types. </w:t>
      </w:r>
    </w:p>
    <w:p w14:paraId="498C5A61" w14:textId="77777777" w:rsidR="00DB58F4" w:rsidRDefault="00DB58F4"/>
    <w:sectPr w:rsidR="00DB58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2F92"/>
    <w:rsid w:val="000122C9"/>
    <w:rsid w:val="0001507C"/>
    <w:rsid w:val="00022053"/>
    <w:rsid w:val="00031322"/>
    <w:rsid w:val="00056846"/>
    <w:rsid w:val="000B49B0"/>
    <w:rsid w:val="000C29D7"/>
    <w:rsid w:val="001231AC"/>
    <w:rsid w:val="00131F2A"/>
    <w:rsid w:val="001722AE"/>
    <w:rsid w:val="001B1487"/>
    <w:rsid w:val="001F36CC"/>
    <w:rsid w:val="001F446C"/>
    <w:rsid w:val="001F54E9"/>
    <w:rsid w:val="001F5DAF"/>
    <w:rsid w:val="001F7E87"/>
    <w:rsid w:val="0020779B"/>
    <w:rsid w:val="002332B2"/>
    <w:rsid w:val="00233875"/>
    <w:rsid w:val="00241DEB"/>
    <w:rsid w:val="00243763"/>
    <w:rsid w:val="00265A91"/>
    <w:rsid w:val="00294719"/>
    <w:rsid w:val="002A3C60"/>
    <w:rsid w:val="002B16DD"/>
    <w:rsid w:val="00302F92"/>
    <w:rsid w:val="00320E6C"/>
    <w:rsid w:val="00330D93"/>
    <w:rsid w:val="003405E8"/>
    <w:rsid w:val="00366BF9"/>
    <w:rsid w:val="00371F8F"/>
    <w:rsid w:val="00373770"/>
    <w:rsid w:val="0037391F"/>
    <w:rsid w:val="003B1894"/>
    <w:rsid w:val="003B3EA2"/>
    <w:rsid w:val="003E05A8"/>
    <w:rsid w:val="003F45E8"/>
    <w:rsid w:val="0040714A"/>
    <w:rsid w:val="00421BA2"/>
    <w:rsid w:val="00436CF5"/>
    <w:rsid w:val="004960CC"/>
    <w:rsid w:val="00496A6D"/>
    <w:rsid w:val="004B2B1E"/>
    <w:rsid w:val="004D13D3"/>
    <w:rsid w:val="00541215"/>
    <w:rsid w:val="0056653B"/>
    <w:rsid w:val="005743D9"/>
    <w:rsid w:val="005827BF"/>
    <w:rsid w:val="005941D2"/>
    <w:rsid w:val="005C0853"/>
    <w:rsid w:val="00602E28"/>
    <w:rsid w:val="00610E3E"/>
    <w:rsid w:val="006259D7"/>
    <w:rsid w:val="00640952"/>
    <w:rsid w:val="00641CF3"/>
    <w:rsid w:val="00645677"/>
    <w:rsid w:val="00656B9F"/>
    <w:rsid w:val="0066386B"/>
    <w:rsid w:val="00673609"/>
    <w:rsid w:val="006C26F4"/>
    <w:rsid w:val="006C6A91"/>
    <w:rsid w:val="006D0EE6"/>
    <w:rsid w:val="006D497E"/>
    <w:rsid w:val="006F2019"/>
    <w:rsid w:val="00721080"/>
    <w:rsid w:val="00723D7B"/>
    <w:rsid w:val="00766171"/>
    <w:rsid w:val="007E0985"/>
    <w:rsid w:val="007E4A26"/>
    <w:rsid w:val="008114CC"/>
    <w:rsid w:val="00812D8B"/>
    <w:rsid w:val="00813295"/>
    <w:rsid w:val="008541F3"/>
    <w:rsid w:val="0086584D"/>
    <w:rsid w:val="008D4548"/>
    <w:rsid w:val="008E12D3"/>
    <w:rsid w:val="008F4632"/>
    <w:rsid w:val="00903586"/>
    <w:rsid w:val="00936364"/>
    <w:rsid w:val="00947895"/>
    <w:rsid w:val="0095272A"/>
    <w:rsid w:val="009B258F"/>
    <w:rsid w:val="009D5017"/>
    <w:rsid w:val="00A161A2"/>
    <w:rsid w:val="00A62C9F"/>
    <w:rsid w:val="00AB4094"/>
    <w:rsid w:val="00AD1260"/>
    <w:rsid w:val="00AE0BCB"/>
    <w:rsid w:val="00B12AD5"/>
    <w:rsid w:val="00B56C6E"/>
    <w:rsid w:val="00B6466E"/>
    <w:rsid w:val="00B83AF3"/>
    <w:rsid w:val="00BB2649"/>
    <w:rsid w:val="00BC5C2C"/>
    <w:rsid w:val="00BE2B5F"/>
    <w:rsid w:val="00BE7384"/>
    <w:rsid w:val="00C243F1"/>
    <w:rsid w:val="00C36601"/>
    <w:rsid w:val="00C37BCE"/>
    <w:rsid w:val="00C42539"/>
    <w:rsid w:val="00D16201"/>
    <w:rsid w:val="00D97E82"/>
    <w:rsid w:val="00DA562E"/>
    <w:rsid w:val="00DB49FA"/>
    <w:rsid w:val="00DB58F4"/>
    <w:rsid w:val="00DB762F"/>
    <w:rsid w:val="00DC0CC4"/>
    <w:rsid w:val="00E05540"/>
    <w:rsid w:val="00E263AC"/>
    <w:rsid w:val="00E372A3"/>
    <w:rsid w:val="00E9100A"/>
    <w:rsid w:val="00F05D93"/>
    <w:rsid w:val="00F3704F"/>
    <w:rsid w:val="00F777A3"/>
    <w:rsid w:val="00F8139D"/>
    <w:rsid w:val="00FB50F5"/>
    <w:rsid w:val="00FB54C5"/>
    <w:rsid w:val="00FC4A29"/>
    <w:rsid w:val="00FC578D"/>
    <w:rsid w:val="00FC7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7445D"/>
  <w15:chartTrackingRefBased/>
  <w15:docId w15:val="{5442C439-D88B-493A-9A2F-53FB59730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6A91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507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07C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7</Words>
  <Characters>2212</Characters>
  <Application>Microsoft Office Word</Application>
  <DocSecurity>0</DocSecurity>
  <Lines>18</Lines>
  <Paragraphs>5</Paragraphs>
  <ScaleCrop>false</ScaleCrop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Pieter Eichhorn</cp:lastModifiedBy>
  <cp:revision>2</cp:revision>
  <dcterms:created xsi:type="dcterms:W3CDTF">2020-09-10T02:49:00Z</dcterms:created>
  <dcterms:modified xsi:type="dcterms:W3CDTF">2020-09-10T02:49:00Z</dcterms:modified>
</cp:coreProperties>
</file>